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EA8E9" w14:textId="112E676B" w:rsidR="00D03BAD" w:rsidRPr="00D03BAD" w:rsidRDefault="00D03BAD" w:rsidP="00D03BAD">
      <w:pPr>
        <w:jc w:val="center"/>
        <w:rPr>
          <w:rFonts w:ascii="Times New Roman" w:hAnsi="Times New Roman" w:cs="Times New Roman"/>
          <w:b/>
        </w:rPr>
      </w:pPr>
      <w:r w:rsidRPr="00D03BAD">
        <w:rPr>
          <w:rFonts w:ascii="Times New Roman" w:hAnsi="Times New Roman" w:cs="Times New Roman"/>
          <w:b/>
        </w:rPr>
        <w:t>Digital Health Implementation Research Across Selected African Countries: A Bibliometric Analysis of Maternal Health and Infectious Diseases with Observations on Precision Medicine Representation (2015–2025)</w:t>
      </w:r>
    </w:p>
    <w:p w14:paraId="4BF0506E" w14:textId="77777777" w:rsidR="00D03BAD" w:rsidRPr="00D03BAD" w:rsidRDefault="00D03BAD">
      <w:pPr>
        <w:rPr>
          <w:rFonts w:ascii="Times New Roman" w:hAnsi="Times New Roman" w:cs="Times New Roman"/>
          <w:b/>
          <w:bCs/>
        </w:rPr>
      </w:pPr>
    </w:p>
    <w:p w14:paraId="0B698D0D" w14:textId="77777777" w:rsidR="00D03BAD" w:rsidRPr="00D03BAD" w:rsidRDefault="00D03BAD" w:rsidP="00D03BAD">
      <w:pPr>
        <w:jc w:val="center"/>
        <w:rPr>
          <w:rFonts w:ascii="Times New Roman" w:hAnsi="Times New Roman" w:cs="Times New Roman"/>
          <w:b/>
          <w:bCs/>
        </w:rPr>
      </w:pPr>
    </w:p>
    <w:p w14:paraId="19A0200B" w14:textId="5A430109" w:rsidR="00FA74D0" w:rsidRPr="00D03BAD" w:rsidRDefault="00D03BAD" w:rsidP="00D03BA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409ECABC" w14:textId="77777777" w:rsidR="00D03BAD" w:rsidRPr="00D03BAD" w:rsidRDefault="00D03BAD" w:rsidP="00D03BAD">
      <w:pPr>
        <w:autoSpaceDE w:val="0"/>
        <w:autoSpaceDN w:val="0"/>
        <w:rPr>
          <w:rFonts w:ascii="Times New Roman" w:eastAsia="Times New Roman" w:hAnsi="Times New Roman" w:cs="Times New Roman"/>
          <w:b/>
          <w:bCs/>
        </w:rPr>
      </w:pPr>
    </w:p>
    <w:p w14:paraId="5890E23F" w14:textId="3B1C75E0" w:rsidR="00D03BAD" w:rsidRPr="00D03BAD" w:rsidRDefault="00D03BAD" w:rsidP="00D03BAD">
      <w:pPr>
        <w:autoSpaceDE w:val="0"/>
        <w:autoSpaceDN w:val="0"/>
        <w:jc w:val="both"/>
        <w:rPr>
          <w:rFonts w:ascii="Times New Roman" w:eastAsia="Times New Roman" w:hAnsi="Times New Roman" w:cs="Times New Roman"/>
          <w:b/>
          <w:bCs/>
        </w:rPr>
      </w:pPr>
      <w:r w:rsidRPr="00D03BAD">
        <w:rPr>
          <w:rFonts w:ascii="Times New Roman" w:eastAsia="Times New Roman" w:hAnsi="Times New Roman" w:cs="Times New Roman"/>
          <w:b/>
          <w:bCs/>
        </w:rPr>
        <w:t xml:space="preserve">Table A1. </w:t>
      </w:r>
      <w:r w:rsidRPr="00D03BAD">
        <w:rPr>
          <w:rFonts w:ascii="Times New Roman" w:eastAsia="Times New Roman" w:hAnsi="Times New Roman" w:cs="Times New Roman"/>
        </w:rPr>
        <w:t>Full database-specific search strings used for literature retrieval from Scopus, PubMed, and Web of Science Core Collection, with the number of records retrieved before screening and deduplication</w:t>
      </w:r>
      <w:r w:rsidRPr="00D03BAD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5"/>
        <w:gridCol w:w="1101"/>
      </w:tblGrid>
      <w:tr w:rsidR="00D03BAD" w:rsidRPr="00D03BAD" w14:paraId="350733B4" w14:textId="77777777" w:rsidTr="0081668A">
        <w:tc>
          <w:tcPr>
            <w:tcW w:w="7915" w:type="dxa"/>
          </w:tcPr>
          <w:p w14:paraId="4944734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1101" w:type="dxa"/>
          </w:tcPr>
          <w:p w14:paraId="6206AC27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rticles</w:t>
            </w:r>
          </w:p>
        </w:tc>
      </w:tr>
      <w:tr w:rsidR="00D03BAD" w:rsidRPr="00D03BAD" w14:paraId="67579918" w14:textId="77777777" w:rsidTr="0081668A">
        <w:tc>
          <w:tcPr>
            <w:tcW w:w="7915" w:type="dxa"/>
          </w:tcPr>
          <w:p w14:paraId="70574A9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(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5FD49622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"</w:t>
            </w:r>
            <w:proofErr w:type="gramStart"/>
            <w:r w:rsidRPr="00D03BAD">
              <w:rPr>
                <w:rFonts w:ascii="Times New Roman" w:hAnsi="Times New Roman" w:cs="Times New Roman"/>
              </w:rPr>
              <w:t>digital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 health" OR telemedicine OR tele-health OR </w:t>
            </w:r>
            <w:proofErr w:type="spellStart"/>
            <w:r w:rsidRPr="00D03BAD">
              <w:rPr>
                <w:rFonts w:ascii="Times New Roman" w:hAnsi="Times New Roman" w:cs="Times New Roman"/>
              </w:rPr>
              <w:t>mhealth</w:t>
            </w:r>
            <w:proofErr w:type="spellEnd"/>
          </w:p>
          <w:p w14:paraId="7990811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"mobile health" OR "clinical decision support"</w:t>
            </w:r>
          </w:p>
          <w:p w14:paraId="37B67C3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  <w:p w14:paraId="6EC94BA2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ND</w:t>
            </w:r>
          </w:p>
          <w:p w14:paraId="3B678262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0D01BF3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Africa OR "Sub-Saharan Africa" OR Kenya OR Nigeria OR Ghana OR Rwanda</w:t>
            </w:r>
          </w:p>
          <w:p w14:paraId="17129EF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"South Africa" OR Ethiopia OR Tanzania OR Uganda</w:t>
            </w:r>
          </w:p>
          <w:p w14:paraId="406943B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  <w:p w14:paraId="2157C974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ND</w:t>
            </w:r>
          </w:p>
          <w:p w14:paraId="3FD8384A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64F43DD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"</w:t>
            </w:r>
            <w:proofErr w:type="gramStart"/>
            <w:r w:rsidRPr="00D03BAD">
              <w:rPr>
                <w:rFonts w:ascii="Times New Roman" w:hAnsi="Times New Roman" w:cs="Times New Roman"/>
              </w:rPr>
              <w:t>maternal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 health" OR "maternal care" OR antenatal OR postnatal</w:t>
            </w:r>
          </w:p>
          <w:p w14:paraId="08F5E5A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"child health" OR neonatal</w:t>
            </w:r>
          </w:p>
          <w:p w14:paraId="5C7740F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HIV OR malaria OR tuberculosis</w:t>
            </w:r>
          </w:p>
          <w:p w14:paraId="6604C1C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"precision medicine"</w:t>
            </w:r>
          </w:p>
          <w:p w14:paraId="5F8C203A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  <w:p w14:paraId="1DBD3ED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ND</w:t>
            </w:r>
          </w:p>
          <w:p w14:paraId="00209BE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7E0A49BA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implement* OR deploy* OR </w:t>
            </w:r>
            <w:proofErr w:type="spellStart"/>
            <w:r w:rsidRPr="00D03BAD">
              <w:rPr>
                <w:rFonts w:ascii="Times New Roman" w:hAnsi="Times New Roman" w:cs="Times New Roman"/>
              </w:rPr>
              <w:t>evaluat</w:t>
            </w:r>
            <w:proofErr w:type="spellEnd"/>
            <w:r w:rsidRPr="00D03BAD">
              <w:rPr>
                <w:rFonts w:ascii="Times New Roman" w:hAnsi="Times New Roman" w:cs="Times New Roman"/>
              </w:rPr>
              <w:t>* OR adoption</w:t>
            </w:r>
          </w:p>
          <w:p w14:paraId="6BBB701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  <w:p w14:paraId="10C7EC7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ND</w:t>
            </w:r>
          </w:p>
          <w:p w14:paraId="60C7371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55987CF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hospital* OR clinic* OR "primary health care"</w:t>
            </w:r>
          </w:p>
          <w:p w14:paraId="55FED7E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R "community health worker*" OR CHW</w:t>
            </w:r>
          </w:p>
          <w:p w14:paraId="2CACF63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  <w:p w14:paraId="026F1C5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AND</w:t>
            </w:r>
          </w:p>
          <w:p w14:paraId="7B9DEB9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ITLE-ABS-</w:t>
            </w:r>
            <w:proofErr w:type="gramStart"/>
            <w:r w:rsidRPr="00D03BAD">
              <w:rPr>
                <w:rFonts w:ascii="Times New Roman" w:hAnsi="Times New Roman" w:cs="Times New Roman"/>
              </w:rPr>
              <w:t>KEY(</w:t>
            </w:r>
            <w:proofErr w:type="gramEnd"/>
          </w:p>
          <w:p w14:paraId="746431C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 outcome* OR impact OR effectiveness OR uptake</w:t>
            </w:r>
          </w:p>
          <w:p w14:paraId="42D7D24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101" w:type="dxa"/>
          </w:tcPr>
          <w:p w14:paraId="6CA9CB6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340</w:t>
            </w:r>
          </w:p>
          <w:p w14:paraId="48EDD6D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</w:p>
        </w:tc>
      </w:tr>
      <w:tr w:rsidR="00D03BAD" w:rsidRPr="00D03BAD" w14:paraId="439A06E7" w14:textId="77777777" w:rsidTr="0081668A">
        <w:tc>
          <w:tcPr>
            <w:tcW w:w="7915" w:type="dxa"/>
          </w:tcPr>
          <w:p w14:paraId="2699274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01" w:type="dxa"/>
          </w:tcPr>
          <w:p w14:paraId="5C83B3EA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</w:p>
        </w:tc>
      </w:tr>
      <w:tr w:rsidR="00D03BAD" w:rsidRPr="00D03BAD" w14:paraId="45C461FE" w14:textId="77777777" w:rsidTr="0081668A">
        <w:tc>
          <w:tcPr>
            <w:tcW w:w="7915" w:type="dxa"/>
          </w:tcPr>
          <w:p w14:paraId="07079F2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(</w:t>
            </w:r>
          </w:p>
          <w:p w14:paraId="4A71E087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"digital health"[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telemedicine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 OR tele-</w:t>
            </w:r>
            <w:proofErr w:type="gramStart"/>
            <w:r w:rsidRPr="00D03BAD">
              <w:rPr>
                <w:rFonts w:ascii="Times New Roman" w:hAnsi="Times New Roman" w:cs="Times New Roman"/>
              </w:rPr>
              <w:t>health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0DBF85D2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lastRenderedPageBreak/>
              <w:t xml:space="preserve">   OR </w:t>
            </w:r>
            <w:proofErr w:type="spellStart"/>
            <w:proofErr w:type="gramStart"/>
            <w:r w:rsidRPr="00D03BAD">
              <w:rPr>
                <w:rFonts w:ascii="Times New Roman" w:hAnsi="Times New Roman" w:cs="Times New Roman"/>
              </w:rPr>
              <w:t>mhealth</w:t>
            </w:r>
            <w:proofErr w:type="spellEnd"/>
            <w:r w:rsidRPr="00D03BAD">
              <w:rPr>
                <w:rFonts w:ascii="Times New Roman" w:hAnsi="Times New Roman" w:cs="Times New Roman"/>
              </w:rPr>
              <w:t>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 OR "mobile health"[Title/Abstract]</w:t>
            </w:r>
          </w:p>
          <w:p w14:paraId="077D768D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linical decision support"[Title/Abstract])</w:t>
            </w:r>
          </w:p>
          <w:p w14:paraId="7339A79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05DFE1D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</w:t>
            </w:r>
            <w:proofErr w:type="gramStart"/>
            <w:r w:rsidRPr="00D03BAD">
              <w:rPr>
                <w:rFonts w:ascii="Times New Roman" w:hAnsi="Times New Roman" w:cs="Times New Roman"/>
              </w:rPr>
              <w:t>Africa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 OR "Sub-Saharan Africa"[Title/Abstract]</w:t>
            </w:r>
          </w:p>
          <w:p w14:paraId="78E7CAB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Kenya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Nigeria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Ghana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6F59F2D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Rwanda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 OR "South Africa"[Title/Abstract]</w:t>
            </w:r>
          </w:p>
          <w:p w14:paraId="68C58927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Ethiopia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Tanzania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Uganda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)</w:t>
            </w:r>
          </w:p>
          <w:p w14:paraId="7D2B8AC9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0A78374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"maternal health"[Title/Abstract] OR "maternal care"[Title/Abstract]</w:t>
            </w:r>
          </w:p>
          <w:p w14:paraId="40ECAAB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antenatal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postnatal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525E93E9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hild health"[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neonatal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115D3288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HIV[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malaria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tuberculosis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3F68399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precision medicine"[Title/Abstract])</w:t>
            </w:r>
          </w:p>
          <w:p w14:paraId="1C751EF5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54316815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implement*[Title/Abstract] OR deploy*[Title/Abstract]</w:t>
            </w:r>
          </w:p>
          <w:p w14:paraId="0672C79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spellStart"/>
            <w:r w:rsidRPr="00D03BAD">
              <w:rPr>
                <w:rFonts w:ascii="Times New Roman" w:hAnsi="Times New Roman" w:cs="Times New Roman"/>
              </w:rPr>
              <w:t>evaluat</w:t>
            </w:r>
            <w:proofErr w:type="spellEnd"/>
            <w:r w:rsidRPr="00D03BAD">
              <w:rPr>
                <w:rFonts w:ascii="Times New Roman" w:hAnsi="Times New Roman" w:cs="Times New Roman"/>
              </w:rPr>
              <w:t xml:space="preserve">*[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adoption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)</w:t>
            </w:r>
          </w:p>
          <w:p w14:paraId="7C60D80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2A4B95E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hospital*[Title/Abstract] OR clinic*[Title/Abstract]</w:t>
            </w:r>
          </w:p>
          <w:p w14:paraId="30C1816D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primary health care"[Title/Abstract]</w:t>
            </w:r>
          </w:p>
          <w:p w14:paraId="0A8EFE47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ommunity health </w:t>
            </w:r>
            <w:proofErr w:type="gramStart"/>
            <w:r w:rsidRPr="00D03BAD">
              <w:rPr>
                <w:rFonts w:ascii="Times New Roman" w:hAnsi="Times New Roman" w:cs="Times New Roman"/>
              </w:rPr>
              <w:t>worker*"</w:t>
            </w:r>
            <w:proofErr w:type="gramEnd"/>
            <w:r w:rsidRPr="00D03BAD">
              <w:rPr>
                <w:rFonts w:ascii="Times New Roman" w:hAnsi="Times New Roman" w:cs="Times New Roman"/>
              </w:rPr>
              <w:t>[Title/Abstract] OR CHW[Title/Abstract])</w:t>
            </w:r>
          </w:p>
          <w:p w14:paraId="2ABDAECE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49E7D37A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outcome*[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impact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</w:t>
            </w:r>
          </w:p>
          <w:p w14:paraId="5DA8C377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effectiveness[</w:t>
            </w:r>
            <w:proofErr w:type="gramEnd"/>
            <w:r w:rsidRPr="00D03BAD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Pr="00D03BAD">
              <w:rPr>
                <w:rFonts w:ascii="Times New Roman" w:hAnsi="Times New Roman" w:cs="Times New Roman"/>
              </w:rPr>
              <w:t>uptake[</w:t>
            </w:r>
            <w:proofErr w:type="gramEnd"/>
            <w:r w:rsidRPr="00D03BAD">
              <w:rPr>
                <w:rFonts w:ascii="Times New Roman" w:hAnsi="Times New Roman" w:cs="Times New Roman"/>
              </w:rPr>
              <w:t>Title/Abstract])</w:t>
            </w:r>
          </w:p>
          <w:p w14:paraId="2E5F856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1" w:type="dxa"/>
          </w:tcPr>
          <w:p w14:paraId="218D536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lastRenderedPageBreak/>
              <w:t>231</w:t>
            </w:r>
          </w:p>
        </w:tc>
      </w:tr>
      <w:tr w:rsidR="00D03BAD" w:rsidRPr="00D03BAD" w14:paraId="18E3F183" w14:textId="77777777" w:rsidTr="0081668A">
        <w:tc>
          <w:tcPr>
            <w:tcW w:w="7915" w:type="dxa"/>
          </w:tcPr>
          <w:p w14:paraId="19F01821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101" w:type="dxa"/>
          </w:tcPr>
          <w:p w14:paraId="2ADA6F13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</w:p>
        </w:tc>
      </w:tr>
      <w:tr w:rsidR="00D03BAD" w:rsidRPr="00D03BAD" w14:paraId="5F535E8E" w14:textId="77777777" w:rsidTr="0081668A">
        <w:tc>
          <w:tcPr>
            <w:tcW w:w="7915" w:type="dxa"/>
          </w:tcPr>
          <w:p w14:paraId="7BB4FE9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TS</w:t>
            </w:r>
            <w:proofErr w:type="gramStart"/>
            <w:r w:rsidRPr="00D03BAD">
              <w:rPr>
                <w:rFonts w:ascii="Times New Roman" w:hAnsi="Times New Roman" w:cs="Times New Roman"/>
              </w:rPr>
              <w:t>=(</w:t>
            </w:r>
            <w:proofErr w:type="gramEnd"/>
          </w:p>
          <w:p w14:paraId="6998A692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"digital health" OR telemedicine OR tele-health OR </w:t>
            </w:r>
            <w:proofErr w:type="spellStart"/>
            <w:r w:rsidRPr="00D03BAD">
              <w:rPr>
                <w:rFonts w:ascii="Times New Roman" w:hAnsi="Times New Roman" w:cs="Times New Roman"/>
              </w:rPr>
              <w:t>mhealth</w:t>
            </w:r>
            <w:proofErr w:type="spellEnd"/>
            <w:r w:rsidRPr="00D03BAD">
              <w:rPr>
                <w:rFonts w:ascii="Times New Roman" w:hAnsi="Times New Roman" w:cs="Times New Roman"/>
              </w:rPr>
              <w:t xml:space="preserve"> OR "mobile health"</w:t>
            </w:r>
          </w:p>
          <w:p w14:paraId="203B31A4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linical decision support")</w:t>
            </w:r>
          </w:p>
          <w:p w14:paraId="19EC2B0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143CA70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Africa OR "Sub-Saharan Africa" OR Kenya OR Nigeria OR Ghana OR Rwanda</w:t>
            </w:r>
          </w:p>
          <w:p w14:paraId="75E19E4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South Africa" OR Ethiopia OR Tanzania OR Uganda)</w:t>
            </w:r>
          </w:p>
          <w:p w14:paraId="6B82BE1F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11C4967D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"maternal health" OR "maternal care" OR antenatal OR postnatal</w:t>
            </w:r>
          </w:p>
          <w:p w14:paraId="3DCDEA3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hild health" OR neonatal</w:t>
            </w:r>
          </w:p>
          <w:p w14:paraId="1F9E16C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HIV OR malaria OR tuberculosis</w:t>
            </w:r>
          </w:p>
          <w:p w14:paraId="0EDD3E0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precision medicine")</w:t>
            </w:r>
          </w:p>
          <w:p w14:paraId="58A1ECB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5703BFBD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implement* OR deploy* OR </w:t>
            </w:r>
            <w:proofErr w:type="spellStart"/>
            <w:r w:rsidRPr="00D03BAD">
              <w:rPr>
                <w:rFonts w:ascii="Times New Roman" w:hAnsi="Times New Roman" w:cs="Times New Roman"/>
              </w:rPr>
              <w:t>evaluat</w:t>
            </w:r>
            <w:proofErr w:type="spellEnd"/>
            <w:r w:rsidRPr="00D03BAD">
              <w:rPr>
                <w:rFonts w:ascii="Times New Roman" w:hAnsi="Times New Roman" w:cs="Times New Roman"/>
              </w:rPr>
              <w:t>* OR adoption)</w:t>
            </w:r>
          </w:p>
          <w:p w14:paraId="45DF8E8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2C6B94DB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hospital* OR clinic* OR "primary health care"</w:t>
            </w:r>
          </w:p>
          <w:p w14:paraId="363A57CC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 OR "community health worker*" OR CHW)</w:t>
            </w:r>
          </w:p>
          <w:p w14:paraId="7746F67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AND</w:t>
            </w:r>
          </w:p>
          <w:p w14:paraId="786A0666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 xml:space="preserve">  (outcome* OR impact OR effectiveness OR uptake)</w:t>
            </w:r>
          </w:p>
          <w:p w14:paraId="168468E0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1" w:type="dxa"/>
          </w:tcPr>
          <w:p w14:paraId="70B8098D" w14:textId="77777777" w:rsidR="00D03BAD" w:rsidRPr="00D03BAD" w:rsidRDefault="00D03BAD" w:rsidP="0081668A">
            <w:pPr>
              <w:rPr>
                <w:rFonts w:ascii="Times New Roman" w:hAnsi="Times New Roman" w:cs="Times New Roman"/>
              </w:rPr>
            </w:pPr>
            <w:r w:rsidRPr="00D03BAD">
              <w:rPr>
                <w:rFonts w:ascii="Times New Roman" w:hAnsi="Times New Roman" w:cs="Times New Roman"/>
              </w:rPr>
              <w:t>331</w:t>
            </w:r>
          </w:p>
        </w:tc>
      </w:tr>
    </w:tbl>
    <w:p w14:paraId="1C5F6300" w14:textId="77777777" w:rsidR="00D03BAD" w:rsidRPr="00D03BAD" w:rsidRDefault="00D03BAD" w:rsidP="00D03BAD">
      <w:pPr>
        <w:autoSpaceDE w:val="0"/>
        <w:autoSpaceDN w:val="0"/>
        <w:rPr>
          <w:rFonts w:ascii="Times New Roman" w:eastAsia="Times New Roman" w:hAnsi="Times New Roman" w:cs="Times New Roman"/>
          <w:b/>
          <w:bCs/>
        </w:rPr>
      </w:pPr>
    </w:p>
    <w:p w14:paraId="6B54E9E9" w14:textId="77777777" w:rsidR="00D03BAD" w:rsidRPr="00D03BAD" w:rsidRDefault="00D03BAD">
      <w:pPr>
        <w:jc w:val="center"/>
        <w:rPr>
          <w:rFonts w:ascii="Times New Roman" w:hAnsi="Times New Roman" w:cs="Times New Roman"/>
          <w:b/>
          <w:bCs/>
        </w:rPr>
      </w:pPr>
    </w:p>
    <w:sectPr w:rsidR="00D03BAD" w:rsidRPr="00D03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AD"/>
    <w:rsid w:val="002C369D"/>
    <w:rsid w:val="004F5056"/>
    <w:rsid w:val="008C5310"/>
    <w:rsid w:val="00C253F1"/>
    <w:rsid w:val="00CC5B70"/>
    <w:rsid w:val="00D03BAD"/>
    <w:rsid w:val="00E21C1D"/>
    <w:rsid w:val="00FA74D0"/>
    <w:rsid w:val="00FD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BE644"/>
  <w15:chartTrackingRefBased/>
  <w15:docId w15:val="{DCC3501C-25B7-41D1-8F76-7CF5E154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B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3BAD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yomi Agbeyangi</dc:creator>
  <cp:keywords/>
  <dc:description/>
  <cp:lastModifiedBy>Abayomi Agbeyangi</cp:lastModifiedBy>
  <cp:revision>1</cp:revision>
  <dcterms:created xsi:type="dcterms:W3CDTF">2026-05-31T10:30:00Z</dcterms:created>
  <dcterms:modified xsi:type="dcterms:W3CDTF">2026-05-31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aaa5b-7bd9-4b4e-b614-262088fde831</vt:lpwstr>
  </property>
</Properties>
</file>